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8E9C2" w14:textId="5BC6A747" w:rsidR="00656C6F" w:rsidRPr="00B849C7" w:rsidRDefault="00855E7F" w:rsidP="00656C6F">
      <w:pPr>
        <w:spacing w:line="360" w:lineRule="auto"/>
        <w:jc w:val="both"/>
        <w:rPr>
          <w:rFonts w:eastAsiaTheme="minorEastAsia"/>
          <w:sz w:val="20"/>
          <w:szCs w:val="20"/>
          <w:lang w:eastAsia="zh-TW"/>
        </w:rPr>
      </w:pPr>
      <w:r w:rsidRPr="00B849C7">
        <w:rPr>
          <w:b/>
          <w:sz w:val="20"/>
          <w:szCs w:val="20"/>
        </w:rPr>
        <w:t xml:space="preserve">Multimedia Appendix </w:t>
      </w:r>
      <w:r w:rsidR="00A90710">
        <w:rPr>
          <w:b/>
          <w:sz w:val="20"/>
          <w:szCs w:val="20"/>
        </w:rPr>
        <w:t>1</w:t>
      </w:r>
      <w:r w:rsidR="00656C6F" w:rsidRPr="00B849C7">
        <w:rPr>
          <w:b/>
          <w:sz w:val="20"/>
          <w:szCs w:val="20"/>
        </w:rPr>
        <w:t>.</w:t>
      </w:r>
      <w:r w:rsidR="00656C6F" w:rsidRPr="00B849C7">
        <w:rPr>
          <w:sz w:val="20"/>
          <w:szCs w:val="20"/>
        </w:rPr>
        <w:t xml:space="preserve"> Themes and outlines of the 12-week Mindfulness Yoga–Practice Awareness through Cognitive-Based Exercise (MY-PACE) program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280"/>
        <w:gridCol w:w="2338"/>
        <w:gridCol w:w="2339"/>
        <w:gridCol w:w="2339"/>
        <w:gridCol w:w="2339"/>
        <w:gridCol w:w="2339"/>
        <w:gridCol w:w="2338"/>
        <w:gridCol w:w="9"/>
      </w:tblGrid>
      <w:tr w:rsidR="00656C6F" w:rsidRPr="00B849C7" w14:paraId="7E7463A8" w14:textId="77777777" w:rsidTr="00855E7F">
        <w:trPr>
          <w:gridAfter w:val="1"/>
          <w:wAfter w:w="9" w:type="dxa"/>
          <w:trHeight w:val="275"/>
        </w:trPr>
        <w:tc>
          <w:tcPr>
            <w:tcW w:w="1280" w:type="dxa"/>
          </w:tcPr>
          <w:p w14:paraId="6EFF3A0B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Program components</w:t>
            </w:r>
          </w:p>
        </w:tc>
        <w:tc>
          <w:tcPr>
            <w:tcW w:w="2337" w:type="dxa"/>
          </w:tcPr>
          <w:p w14:paraId="5062BD98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1</w:t>
            </w:r>
          </w:p>
        </w:tc>
        <w:tc>
          <w:tcPr>
            <w:tcW w:w="2337" w:type="dxa"/>
          </w:tcPr>
          <w:p w14:paraId="771044F6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2</w:t>
            </w:r>
          </w:p>
        </w:tc>
        <w:tc>
          <w:tcPr>
            <w:tcW w:w="2338" w:type="dxa"/>
          </w:tcPr>
          <w:p w14:paraId="46327BEA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3</w:t>
            </w:r>
          </w:p>
        </w:tc>
        <w:tc>
          <w:tcPr>
            <w:tcW w:w="2337" w:type="dxa"/>
          </w:tcPr>
          <w:p w14:paraId="19C8A53D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2337" w:type="dxa"/>
          </w:tcPr>
          <w:p w14:paraId="4177D7D9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5</w:t>
            </w:r>
          </w:p>
        </w:tc>
        <w:tc>
          <w:tcPr>
            <w:tcW w:w="2338" w:type="dxa"/>
          </w:tcPr>
          <w:p w14:paraId="2DA06CA3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6</w:t>
            </w:r>
          </w:p>
        </w:tc>
      </w:tr>
      <w:tr w:rsidR="00656C6F" w:rsidRPr="00B849C7" w14:paraId="20CBA319" w14:textId="77777777" w:rsidTr="00855E7F">
        <w:trPr>
          <w:gridAfter w:val="1"/>
          <w:wAfter w:w="9" w:type="dxa"/>
          <w:trHeight w:val="275"/>
        </w:trPr>
        <w:tc>
          <w:tcPr>
            <w:tcW w:w="1280" w:type="dxa"/>
          </w:tcPr>
          <w:p w14:paraId="522017F2" w14:textId="77777777" w:rsidR="00656C6F" w:rsidRPr="00B849C7" w:rsidRDefault="00656C6F" w:rsidP="007156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heme</w:t>
            </w:r>
          </w:p>
        </w:tc>
        <w:tc>
          <w:tcPr>
            <w:tcW w:w="2337" w:type="dxa"/>
          </w:tcPr>
          <w:p w14:paraId="344378C1" w14:textId="77777777" w:rsidR="00656C6F" w:rsidRPr="00B849C7" w:rsidRDefault="00656C6F" w:rsidP="00855E7F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Introduction to the course: What is mindfulness?</w:t>
            </w:r>
          </w:p>
        </w:tc>
        <w:tc>
          <w:tcPr>
            <w:tcW w:w="2337" w:type="dxa"/>
          </w:tcPr>
          <w:p w14:paraId="1B7C55CA" w14:textId="77777777" w:rsidR="00656C6F" w:rsidRPr="00B849C7" w:rsidRDefault="00656C6F" w:rsidP="00855E7F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Nonjudging</w:t>
            </w:r>
          </w:p>
        </w:tc>
        <w:tc>
          <w:tcPr>
            <w:tcW w:w="2338" w:type="dxa"/>
          </w:tcPr>
          <w:p w14:paraId="0BF3D96A" w14:textId="77777777" w:rsidR="00656C6F" w:rsidRPr="00B849C7" w:rsidRDefault="00656C6F" w:rsidP="00855E7F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Beginner’s mind</w:t>
            </w:r>
          </w:p>
        </w:tc>
        <w:tc>
          <w:tcPr>
            <w:tcW w:w="2337" w:type="dxa"/>
          </w:tcPr>
          <w:p w14:paraId="24E85F5F" w14:textId="77777777" w:rsidR="00656C6F" w:rsidRPr="00B849C7" w:rsidRDefault="00656C6F" w:rsidP="00855E7F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Patience</w:t>
            </w:r>
          </w:p>
        </w:tc>
        <w:tc>
          <w:tcPr>
            <w:tcW w:w="2337" w:type="dxa"/>
          </w:tcPr>
          <w:p w14:paraId="019F8B45" w14:textId="77777777" w:rsidR="00656C6F" w:rsidRPr="00B849C7" w:rsidRDefault="00656C6F" w:rsidP="00855E7F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rust</w:t>
            </w:r>
          </w:p>
        </w:tc>
        <w:tc>
          <w:tcPr>
            <w:tcW w:w="2338" w:type="dxa"/>
          </w:tcPr>
          <w:p w14:paraId="60AE7BAE" w14:textId="77777777" w:rsidR="00656C6F" w:rsidRPr="00B849C7" w:rsidRDefault="00656C6F" w:rsidP="00855E7F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Non-Striving</w:t>
            </w:r>
          </w:p>
        </w:tc>
      </w:tr>
      <w:tr w:rsidR="00656C6F" w:rsidRPr="00B849C7" w14:paraId="10EC4E9D" w14:textId="77777777" w:rsidTr="00855E7F">
        <w:trPr>
          <w:gridAfter w:val="1"/>
          <w:wAfter w:w="9" w:type="dxa"/>
          <w:trHeight w:val="275"/>
        </w:trPr>
        <w:tc>
          <w:tcPr>
            <w:tcW w:w="1280" w:type="dxa"/>
          </w:tcPr>
          <w:p w14:paraId="3F3CAFB4" w14:textId="77777777" w:rsidR="00656C6F" w:rsidRPr="00B849C7" w:rsidRDefault="00656C6F" w:rsidP="007156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Outline</w:t>
            </w:r>
          </w:p>
        </w:tc>
        <w:tc>
          <w:tcPr>
            <w:tcW w:w="2337" w:type="dxa"/>
          </w:tcPr>
          <w:p w14:paraId="162D5A05" w14:textId="77777777" w:rsidR="00656C6F" w:rsidRPr="00B849C7" w:rsidRDefault="00656C6F" w:rsidP="00855E7F">
            <w:pPr>
              <w:numPr>
                <w:ilvl w:val="0"/>
                <w:numId w:val="4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64E32C2F" w14:textId="77777777" w:rsidR="00656C6F" w:rsidRPr="00B849C7" w:rsidRDefault="00656C6F" w:rsidP="00855E7F">
            <w:pPr>
              <w:numPr>
                <w:ilvl w:val="0"/>
                <w:numId w:val="4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7A22F404" w14:textId="77777777" w:rsidR="00656C6F" w:rsidRPr="00B849C7" w:rsidRDefault="00656C6F" w:rsidP="00855E7F">
            <w:pPr>
              <w:numPr>
                <w:ilvl w:val="0"/>
                <w:numId w:val="4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seated)</w:t>
            </w:r>
          </w:p>
          <w:p w14:paraId="29F841B4" w14:textId="77777777" w:rsidR="00656C6F" w:rsidRPr="00B849C7" w:rsidRDefault="00656C6F" w:rsidP="00855E7F">
            <w:pPr>
              <w:numPr>
                <w:ilvl w:val="0"/>
                <w:numId w:val="3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untain pose</w:t>
            </w:r>
          </w:p>
          <w:p w14:paraId="33FD60CC" w14:textId="77777777" w:rsidR="00656C6F" w:rsidRPr="00B849C7" w:rsidRDefault="00656C6F" w:rsidP="00855E7F">
            <w:pPr>
              <w:numPr>
                <w:ilvl w:val="0"/>
                <w:numId w:val="3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ide-bend pose</w:t>
            </w:r>
          </w:p>
          <w:p w14:paraId="1A7733C0" w14:textId="77777777" w:rsidR="00656C6F" w:rsidRPr="00B849C7" w:rsidRDefault="00656C6F" w:rsidP="00855E7F">
            <w:pPr>
              <w:numPr>
                <w:ilvl w:val="0"/>
                <w:numId w:val="3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forward-bend pose</w:t>
            </w:r>
          </w:p>
          <w:p w14:paraId="6A0904B8" w14:textId="77777777" w:rsidR="00656C6F" w:rsidRPr="00B849C7" w:rsidRDefault="00656C6F" w:rsidP="00855E7F">
            <w:pPr>
              <w:numPr>
                <w:ilvl w:val="0"/>
                <w:numId w:val="3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neck stretches</w:t>
            </w:r>
          </w:p>
          <w:p w14:paraId="7706FAFB" w14:textId="77777777" w:rsidR="00656C6F" w:rsidRPr="00B849C7" w:rsidRDefault="00656C6F" w:rsidP="00855E7F">
            <w:pPr>
              <w:numPr>
                <w:ilvl w:val="0"/>
                <w:numId w:val="3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wisting</w:t>
            </w:r>
          </w:p>
          <w:p w14:paraId="61D75DDA" w14:textId="77777777" w:rsidR="00656C6F" w:rsidRPr="00B849C7" w:rsidRDefault="00656C6F" w:rsidP="00855E7F">
            <w:pPr>
              <w:numPr>
                <w:ilvl w:val="0"/>
                <w:numId w:val="3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houlder stretch</w:t>
            </w:r>
          </w:p>
        </w:tc>
        <w:tc>
          <w:tcPr>
            <w:tcW w:w="2337" w:type="dxa"/>
          </w:tcPr>
          <w:p w14:paraId="1E3858FA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72BA2E0F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6B85DAFA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  <w:p w14:paraId="092E8775" w14:textId="77777777" w:rsidR="00656C6F" w:rsidRPr="00B849C7" w:rsidRDefault="00656C6F" w:rsidP="00855E7F">
            <w:pPr>
              <w:spacing w:line="360" w:lineRule="auto"/>
              <w:ind w:left="34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590F56DD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3C844170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38CF47C5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  <w:p w14:paraId="0301217E" w14:textId="77777777" w:rsidR="00656C6F" w:rsidRPr="00B849C7" w:rsidRDefault="00656C6F" w:rsidP="00855E7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D6E98D7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76EA678A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19931E82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  <w:p w14:paraId="3C0620FE" w14:textId="77777777" w:rsidR="00656C6F" w:rsidRPr="00B849C7" w:rsidRDefault="00656C6F" w:rsidP="00855E7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22C79DA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0F4B8846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5FB7A45E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  <w:p w14:paraId="23299A2B" w14:textId="77777777" w:rsidR="00656C6F" w:rsidRPr="00B849C7" w:rsidRDefault="00656C6F" w:rsidP="00855E7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E0C2C4E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040C6729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6ADE338F" w14:textId="77777777" w:rsidR="00656C6F" w:rsidRPr="00B849C7" w:rsidRDefault="00656C6F" w:rsidP="00855E7F">
            <w:pPr>
              <w:numPr>
                <w:ilvl w:val="0"/>
                <w:numId w:val="4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  <w:p w14:paraId="696CE078" w14:textId="77777777" w:rsidR="00656C6F" w:rsidRPr="00B849C7" w:rsidRDefault="00656C6F" w:rsidP="00855E7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C6F" w:rsidRPr="00B849C7" w14:paraId="144F3F17" w14:textId="77777777" w:rsidTr="00855E7F">
        <w:trPr>
          <w:gridAfter w:val="1"/>
          <w:wAfter w:w="9" w:type="dxa"/>
          <w:trHeight w:val="275"/>
        </w:trPr>
        <w:tc>
          <w:tcPr>
            <w:tcW w:w="1280" w:type="dxa"/>
          </w:tcPr>
          <w:p w14:paraId="5490898B" w14:textId="77777777" w:rsidR="00656C6F" w:rsidRPr="00B849C7" w:rsidRDefault="00656C6F" w:rsidP="007156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-body movement practice</w:t>
            </w:r>
          </w:p>
        </w:tc>
        <w:tc>
          <w:tcPr>
            <w:tcW w:w="2337" w:type="dxa"/>
          </w:tcPr>
          <w:p w14:paraId="47F96F4A" w14:textId="77777777" w:rsidR="00656C6F" w:rsidRPr="00B849C7" w:rsidRDefault="00656C6F" w:rsidP="00855E7F">
            <w:pPr>
              <w:numPr>
                <w:ilvl w:val="0"/>
                <w:numId w:val="15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Yoga sequence: </w:t>
            </w:r>
          </w:p>
          <w:p w14:paraId="472F42E6" w14:textId="77777777" w:rsidR="00656C6F" w:rsidRPr="00B849C7" w:rsidRDefault="00656C6F" w:rsidP="00855E7F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at-Cow pose</w:t>
            </w:r>
          </w:p>
          <w:p w14:paraId="7B26434C" w14:textId="77777777" w:rsidR="00656C6F" w:rsidRPr="00B849C7" w:rsidRDefault="00656C6F" w:rsidP="00855E7F">
            <w:pPr>
              <w:numPr>
                <w:ilvl w:val="0"/>
                <w:numId w:val="15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on chair)</w:t>
            </w:r>
          </w:p>
          <w:p w14:paraId="05F0C156" w14:textId="77777777" w:rsidR="00656C6F" w:rsidRPr="00B849C7" w:rsidRDefault="00656C6F" w:rsidP="00855E7F">
            <w:pPr>
              <w:numPr>
                <w:ilvl w:val="0"/>
                <w:numId w:val="1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Upward Salute pose</w:t>
            </w:r>
          </w:p>
          <w:p w14:paraId="0035A423" w14:textId="52474B28" w:rsidR="00656C6F" w:rsidRPr="00B849C7" w:rsidRDefault="00532BCC" w:rsidP="00855E7F">
            <w:pPr>
              <w:numPr>
                <w:ilvl w:val="0"/>
                <w:numId w:val="1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f</w:t>
            </w:r>
            <w:r w:rsidR="00656C6F" w:rsidRPr="00B849C7">
              <w:rPr>
                <w:sz w:val="20"/>
                <w:szCs w:val="20"/>
              </w:rPr>
              <w:t>orward-bend pose</w:t>
            </w:r>
          </w:p>
          <w:p w14:paraId="24E6866B" w14:textId="58A8D342" w:rsidR="00656C6F" w:rsidRPr="00B849C7" w:rsidRDefault="00656C6F" w:rsidP="00855E7F">
            <w:pPr>
              <w:numPr>
                <w:ilvl w:val="0"/>
                <w:numId w:val="1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Pr="00B849C7">
              <w:rPr>
                <w:sz w:val="20"/>
                <w:szCs w:val="20"/>
              </w:rPr>
              <w:t>+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Pr="00B849C7">
              <w:rPr>
                <w:sz w:val="20"/>
                <w:szCs w:val="20"/>
              </w:rPr>
              <w:t>waist twists</w:t>
            </w:r>
          </w:p>
          <w:p w14:paraId="3ABF7716" w14:textId="77777777" w:rsidR="00656C6F" w:rsidRPr="00B849C7" w:rsidRDefault="00656C6F" w:rsidP="00855E7F">
            <w:pPr>
              <w:numPr>
                <w:ilvl w:val="0"/>
                <w:numId w:val="1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</w:t>
            </w:r>
          </w:p>
          <w:p w14:paraId="5E486267" w14:textId="77777777" w:rsidR="00656C6F" w:rsidRPr="00B849C7" w:rsidRDefault="00656C6F" w:rsidP="00855E7F">
            <w:pPr>
              <w:numPr>
                <w:ilvl w:val="0"/>
                <w:numId w:val="17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Mindful walking: lift, push, put down, and weight shift</w:t>
            </w:r>
          </w:p>
          <w:p w14:paraId="19F3FA56" w14:textId="77777777" w:rsidR="00656C6F" w:rsidRPr="00B849C7" w:rsidRDefault="00656C6F" w:rsidP="00855E7F">
            <w:pPr>
              <w:numPr>
                <w:ilvl w:val="0"/>
                <w:numId w:val="17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ool-down stretching (supine)</w:t>
            </w:r>
          </w:p>
          <w:p w14:paraId="3FD784D1" w14:textId="77777777" w:rsidR="00656C6F" w:rsidRPr="00B849C7" w:rsidRDefault="00656C6F" w:rsidP="00855E7F">
            <w:pPr>
              <w:numPr>
                <w:ilvl w:val="0"/>
                <w:numId w:val="1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knee to chest</w:t>
            </w:r>
          </w:p>
          <w:p w14:paraId="4A0F1C05" w14:textId="77777777" w:rsidR="00656C6F" w:rsidRPr="00B849C7" w:rsidRDefault="00656C6F" w:rsidP="00855E7F">
            <w:pPr>
              <w:numPr>
                <w:ilvl w:val="0"/>
                <w:numId w:val="1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ist stretches</w:t>
            </w:r>
          </w:p>
          <w:p w14:paraId="40B2BA57" w14:textId="77777777" w:rsidR="00656C6F" w:rsidRPr="00B849C7" w:rsidRDefault="00656C6F" w:rsidP="00855E7F">
            <w:pPr>
              <w:numPr>
                <w:ilvl w:val="0"/>
                <w:numId w:val="1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7" w:type="dxa"/>
          </w:tcPr>
          <w:p w14:paraId="23A3833C" w14:textId="77777777" w:rsidR="00656C6F" w:rsidRPr="00B849C7" w:rsidRDefault="00656C6F" w:rsidP="00855E7F">
            <w:pPr>
              <w:numPr>
                <w:ilvl w:val="0"/>
                <w:numId w:val="1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Yoga sequence</w:t>
            </w:r>
          </w:p>
          <w:p w14:paraId="52EE504A" w14:textId="77777777" w:rsidR="00656C6F" w:rsidRPr="00B849C7" w:rsidRDefault="00656C6F" w:rsidP="00855E7F">
            <w:pPr>
              <w:numPr>
                <w:ilvl w:val="0"/>
                <w:numId w:val="1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at-Cow pose</w:t>
            </w:r>
          </w:p>
          <w:p w14:paraId="1B8B0944" w14:textId="77777777" w:rsidR="00656C6F" w:rsidRPr="00B849C7" w:rsidRDefault="00656C6F" w:rsidP="00855E7F">
            <w:pPr>
              <w:numPr>
                <w:ilvl w:val="0"/>
                <w:numId w:val="1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tanding side-bend pose</w:t>
            </w:r>
          </w:p>
          <w:p w14:paraId="3FEF3C23" w14:textId="68FE9FD4" w:rsidR="00656C6F" w:rsidRPr="00B849C7" w:rsidRDefault="00532BCC" w:rsidP="00855E7F">
            <w:pPr>
              <w:numPr>
                <w:ilvl w:val="0"/>
                <w:numId w:val="1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="00656C6F" w:rsidRPr="00B849C7">
              <w:rPr>
                <w:sz w:val="20"/>
                <w:szCs w:val="20"/>
              </w:rPr>
              <w:t>aist twists</w:t>
            </w:r>
          </w:p>
          <w:p w14:paraId="57E2DAAA" w14:textId="77777777" w:rsidR="00656C6F" w:rsidRPr="00B849C7" w:rsidRDefault="00656C6F" w:rsidP="00855E7F">
            <w:pPr>
              <w:numPr>
                <w:ilvl w:val="0"/>
                <w:numId w:val="1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I with support</w:t>
            </w:r>
          </w:p>
          <w:p w14:paraId="34EB7E54" w14:textId="77777777" w:rsidR="00656C6F" w:rsidRPr="00B849C7" w:rsidRDefault="00656C6F" w:rsidP="00855E7F">
            <w:pPr>
              <w:numPr>
                <w:ilvl w:val="0"/>
                <w:numId w:val="2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standing)</w:t>
            </w:r>
          </w:p>
          <w:p w14:paraId="495A3CCC" w14:textId="77777777" w:rsidR="00656C6F" w:rsidRPr="00B849C7" w:rsidRDefault="00656C6F" w:rsidP="00855E7F">
            <w:pPr>
              <w:numPr>
                <w:ilvl w:val="0"/>
                <w:numId w:val="2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Upward Salute pose</w:t>
            </w:r>
          </w:p>
          <w:p w14:paraId="25DB479C" w14:textId="35E8663B" w:rsidR="00656C6F" w:rsidRPr="00B849C7" w:rsidRDefault="00EF6685" w:rsidP="00855E7F">
            <w:pPr>
              <w:numPr>
                <w:ilvl w:val="0"/>
                <w:numId w:val="2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h</w:t>
            </w:r>
            <w:r w:rsidR="00656C6F" w:rsidRPr="00B849C7">
              <w:rPr>
                <w:sz w:val="20"/>
                <w:szCs w:val="20"/>
              </w:rPr>
              <w:t>alf forward-bend pose</w:t>
            </w:r>
          </w:p>
          <w:p w14:paraId="6856FBEB" w14:textId="77777777" w:rsidR="00656C6F" w:rsidRPr="00B849C7" w:rsidRDefault="00656C6F" w:rsidP="00855E7F">
            <w:pPr>
              <w:numPr>
                <w:ilvl w:val="0"/>
                <w:numId w:val="2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Warrior I</w:t>
            </w:r>
          </w:p>
          <w:p w14:paraId="6C0B54D0" w14:textId="77777777" w:rsidR="00656C6F" w:rsidRPr="00B849C7" w:rsidRDefault="00656C6F" w:rsidP="00855E7F">
            <w:pPr>
              <w:numPr>
                <w:ilvl w:val="0"/>
                <w:numId w:val="2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</w:t>
            </w:r>
          </w:p>
          <w:p w14:paraId="09C1A5BA" w14:textId="77777777" w:rsidR="00656C6F" w:rsidRPr="00B849C7" w:rsidRDefault="00656C6F" w:rsidP="00855E7F">
            <w:pPr>
              <w:numPr>
                <w:ilvl w:val="0"/>
                <w:numId w:val="2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untain pose</w:t>
            </w:r>
          </w:p>
          <w:p w14:paraId="64FF9547" w14:textId="77777777" w:rsidR="00656C6F" w:rsidRPr="00B849C7" w:rsidRDefault="00656C6F" w:rsidP="00855E7F">
            <w:pPr>
              <w:numPr>
                <w:ilvl w:val="0"/>
                <w:numId w:val="2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3C0EB449" w14:textId="77777777" w:rsidR="00656C6F" w:rsidRPr="00B849C7" w:rsidRDefault="00656C6F" w:rsidP="00855E7F">
            <w:pPr>
              <w:numPr>
                <w:ilvl w:val="0"/>
                <w:numId w:val="2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ool-down stretching (seated)</w:t>
            </w:r>
          </w:p>
          <w:p w14:paraId="577168FF" w14:textId="77777777" w:rsidR="00EF6685" w:rsidRPr="00B849C7" w:rsidRDefault="00656C6F" w:rsidP="00855E7F">
            <w:pPr>
              <w:numPr>
                <w:ilvl w:val="0"/>
                <w:numId w:val="2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ist twists</w:t>
            </w:r>
          </w:p>
          <w:p w14:paraId="4AC83E78" w14:textId="4F610108" w:rsidR="00656C6F" w:rsidRPr="00B849C7" w:rsidRDefault="00656C6F" w:rsidP="00855E7F">
            <w:pPr>
              <w:numPr>
                <w:ilvl w:val="0"/>
                <w:numId w:val="2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knee to chest</w:t>
            </w:r>
          </w:p>
          <w:p w14:paraId="7F116F5C" w14:textId="77777777" w:rsidR="00656C6F" w:rsidRPr="00B849C7" w:rsidRDefault="00656C6F" w:rsidP="00855E7F">
            <w:pPr>
              <w:numPr>
                <w:ilvl w:val="0"/>
                <w:numId w:val="2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ankle stretches</w:t>
            </w:r>
          </w:p>
          <w:p w14:paraId="5AEA2098" w14:textId="77777777" w:rsidR="00656C6F" w:rsidRPr="00B849C7" w:rsidRDefault="00656C6F" w:rsidP="00855E7F">
            <w:pPr>
              <w:numPr>
                <w:ilvl w:val="0"/>
                <w:numId w:val="2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8" w:type="dxa"/>
          </w:tcPr>
          <w:p w14:paraId="62F150F1" w14:textId="77777777" w:rsidR="00656C6F" w:rsidRPr="00B849C7" w:rsidRDefault="00656C6F" w:rsidP="00855E7F">
            <w:pPr>
              <w:numPr>
                <w:ilvl w:val="0"/>
                <w:numId w:val="2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Yoga sequence</w:t>
            </w:r>
          </w:p>
          <w:p w14:paraId="5EBB12B4" w14:textId="77777777" w:rsidR="00656C6F" w:rsidRPr="00B849C7" w:rsidRDefault="00656C6F" w:rsidP="00855E7F">
            <w:pPr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at-Cow pose</w:t>
            </w:r>
          </w:p>
          <w:p w14:paraId="49C96579" w14:textId="77777777" w:rsidR="00656C6F" w:rsidRPr="00B849C7" w:rsidRDefault="00656C6F" w:rsidP="00855E7F">
            <w:pPr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ide-bend pose</w:t>
            </w:r>
          </w:p>
          <w:p w14:paraId="4E46A3E1" w14:textId="77777777" w:rsidR="00656C6F" w:rsidRPr="00B849C7" w:rsidRDefault="00656C6F" w:rsidP="00855E7F">
            <w:pPr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ist twists</w:t>
            </w:r>
          </w:p>
          <w:p w14:paraId="0709CF2D" w14:textId="3877925B" w:rsidR="00656C6F" w:rsidRPr="00B849C7" w:rsidRDefault="008216D9" w:rsidP="00855E7F">
            <w:pPr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="00656C6F" w:rsidRPr="00B849C7">
              <w:rPr>
                <w:sz w:val="20"/>
                <w:szCs w:val="20"/>
              </w:rPr>
              <w:t>ide-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L</w:t>
            </w:r>
            <w:r w:rsidR="00656C6F" w:rsidRPr="00B849C7">
              <w:rPr>
                <w:sz w:val="20"/>
                <w:szCs w:val="20"/>
              </w:rPr>
              <w:t xml:space="preserve">egged 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F</w:t>
            </w:r>
            <w:r w:rsidR="00656C6F" w:rsidRPr="00B849C7">
              <w:rPr>
                <w:sz w:val="20"/>
                <w:szCs w:val="20"/>
              </w:rPr>
              <w:t>orward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-B</w:t>
            </w:r>
            <w:r w:rsidR="00656C6F" w:rsidRPr="00B849C7">
              <w:rPr>
                <w:sz w:val="20"/>
                <w:szCs w:val="20"/>
              </w:rPr>
              <w:t>end pose</w:t>
            </w:r>
          </w:p>
          <w:p w14:paraId="1E5D9C0F" w14:textId="77777777" w:rsidR="00656C6F" w:rsidRPr="00B849C7" w:rsidRDefault="00656C6F" w:rsidP="00855E7F">
            <w:pPr>
              <w:numPr>
                <w:ilvl w:val="0"/>
                <w:numId w:val="25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2)</w:t>
            </w:r>
          </w:p>
          <w:p w14:paraId="0838B376" w14:textId="77777777" w:rsidR="00656C6F" w:rsidRPr="00B849C7" w:rsidRDefault="00656C6F" w:rsidP="00855E7F">
            <w:pPr>
              <w:numPr>
                <w:ilvl w:val="0"/>
                <w:numId w:val="25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02495857" w14:textId="77777777" w:rsidR="00656C6F" w:rsidRPr="00B849C7" w:rsidRDefault="00656C6F" w:rsidP="00855E7F">
            <w:pPr>
              <w:numPr>
                <w:ilvl w:val="0"/>
                <w:numId w:val="25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52CEA3FF" w14:textId="77777777" w:rsidR="00656C6F" w:rsidRPr="00B849C7" w:rsidRDefault="00656C6F" w:rsidP="00855E7F">
            <w:pPr>
              <w:numPr>
                <w:ilvl w:val="0"/>
                <w:numId w:val="25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Savasana</w:t>
            </w:r>
          </w:p>
        </w:tc>
        <w:tc>
          <w:tcPr>
            <w:tcW w:w="2337" w:type="dxa"/>
          </w:tcPr>
          <w:p w14:paraId="5C7655CA" w14:textId="77777777" w:rsidR="00656C6F" w:rsidRPr="00B849C7" w:rsidRDefault="00656C6F" w:rsidP="00855E7F">
            <w:pPr>
              <w:numPr>
                <w:ilvl w:val="0"/>
                <w:numId w:val="2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Yoga sequence</w:t>
            </w:r>
          </w:p>
          <w:p w14:paraId="42C6034B" w14:textId="77777777" w:rsidR="00656C6F" w:rsidRPr="00B849C7" w:rsidRDefault="00656C6F" w:rsidP="00855E7F">
            <w:pPr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41793714" w14:textId="77777777" w:rsidR="00656C6F" w:rsidRPr="00B849C7" w:rsidRDefault="00656C6F" w:rsidP="00855E7F">
            <w:pPr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6242C425" w14:textId="71368855" w:rsidR="00656C6F" w:rsidRPr="00B849C7" w:rsidRDefault="00532BCC" w:rsidP="00855E7F">
            <w:pPr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="00656C6F" w:rsidRPr="00B849C7">
              <w:rPr>
                <w:sz w:val="20"/>
                <w:szCs w:val="20"/>
              </w:rPr>
              <w:t>aist twists</w:t>
            </w:r>
          </w:p>
          <w:p w14:paraId="3A1C13DA" w14:textId="77777777" w:rsidR="00855E7F" w:rsidRPr="00B849C7" w:rsidRDefault="00656C6F" w:rsidP="00855E7F">
            <w:pPr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I with support</w:t>
            </w:r>
          </w:p>
          <w:p w14:paraId="5973EA5C" w14:textId="33D62A28" w:rsidR="00656C6F" w:rsidRPr="00B849C7" w:rsidRDefault="00656C6F" w:rsidP="00855E7F">
            <w:pPr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</w:t>
            </w:r>
          </w:p>
          <w:p w14:paraId="4EF2BCF0" w14:textId="77777777" w:rsidR="00656C6F" w:rsidRPr="00B849C7" w:rsidRDefault="00656C6F" w:rsidP="00855E7F">
            <w:pPr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Upward Salute pose</w:t>
            </w:r>
          </w:p>
          <w:p w14:paraId="51472425" w14:textId="0B546450" w:rsidR="00656C6F" w:rsidRPr="00B849C7" w:rsidRDefault="008216D9" w:rsidP="00855E7F">
            <w:pPr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h</w:t>
            </w:r>
            <w:r w:rsidR="00656C6F" w:rsidRPr="00B849C7">
              <w:rPr>
                <w:sz w:val="20"/>
                <w:szCs w:val="20"/>
              </w:rPr>
              <w:t>alf forward-bend pose</w:t>
            </w:r>
          </w:p>
          <w:p w14:paraId="31427AEE" w14:textId="77777777" w:rsidR="00656C6F" w:rsidRPr="00B849C7" w:rsidRDefault="00656C6F" w:rsidP="00855E7F">
            <w:pPr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Warrior I</w:t>
            </w:r>
          </w:p>
          <w:p w14:paraId="5E72CDFB" w14:textId="77777777" w:rsidR="00656C6F" w:rsidRPr="00B849C7" w:rsidRDefault="00656C6F" w:rsidP="00855E7F">
            <w:pPr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</w:t>
            </w:r>
          </w:p>
          <w:p w14:paraId="755507FF" w14:textId="42EBEBBD" w:rsidR="00656C6F" w:rsidRPr="00B849C7" w:rsidRDefault="00656C6F" w:rsidP="00855E7F">
            <w:pPr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Extended </w:t>
            </w:r>
            <w:r w:rsidR="00887849" w:rsidRPr="00B849C7">
              <w:rPr>
                <w:rFonts w:eastAsiaTheme="minorEastAsia"/>
                <w:sz w:val="20"/>
                <w:szCs w:val="20"/>
                <w:lang w:eastAsia="zh-TW"/>
              </w:rPr>
              <w:t>S</w:t>
            </w:r>
            <w:r w:rsidRPr="00B849C7">
              <w:rPr>
                <w:sz w:val="20"/>
                <w:szCs w:val="20"/>
              </w:rPr>
              <w:t xml:space="preserve">ide </w:t>
            </w:r>
            <w:r w:rsidR="00887849" w:rsidRPr="00B849C7">
              <w:rPr>
                <w:rFonts w:eastAsiaTheme="minorEastAsia"/>
                <w:sz w:val="20"/>
                <w:szCs w:val="20"/>
                <w:lang w:eastAsia="zh-TW"/>
              </w:rPr>
              <w:t>A</w:t>
            </w:r>
            <w:r w:rsidRPr="00B849C7">
              <w:rPr>
                <w:sz w:val="20"/>
                <w:szCs w:val="20"/>
              </w:rPr>
              <w:t xml:space="preserve">ngle </w:t>
            </w:r>
            <w:r w:rsidR="00887849" w:rsidRPr="00B849C7">
              <w:rPr>
                <w:rFonts w:eastAsiaTheme="minorEastAsia"/>
                <w:sz w:val="20"/>
                <w:szCs w:val="20"/>
                <w:lang w:eastAsia="zh-TW"/>
              </w:rPr>
              <w:t>P</w:t>
            </w:r>
            <w:r w:rsidRPr="00B849C7">
              <w:rPr>
                <w:sz w:val="20"/>
                <w:szCs w:val="20"/>
              </w:rPr>
              <w:t>ose</w:t>
            </w:r>
          </w:p>
          <w:p w14:paraId="5A20BE77" w14:textId="77777777" w:rsidR="00656C6F" w:rsidRPr="00B849C7" w:rsidRDefault="00656C6F" w:rsidP="00855E7F">
            <w:pPr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untain pose</w:t>
            </w:r>
          </w:p>
          <w:p w14:paraId="3537CCBF" w14:textId="77777777" w:rsidR="00656C6F" w:rsidRPr="00B849C7" w:rsidRDefault="00656C6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38B69C58" w14:textId="77777777" w:rsidR="00656C6F" w:rsidRPr="00B849C7" w:rsidRDefault="00656C6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5098B775" w14:textId="77777777" w:rsidR="00656C6F" w:rsidRPr="00B849C7" w:rsidRDefault="00656C6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7" w:type="dxa"/>
          </w:tcPr>
          <w:p w14:paraId="360B8B60" w14:textId="414C7E16" w:rsidR="00855E7F" w:rsidRPr="00B849C7" w:rsidRDefault="00855E7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Yoga sequence</w:t>
            </w:r>
          </w:p>
          <w:p w14:paraId="5E024B37" w14:textId="77777777" w:rsidR="00855E7F" w:rsidRPr="00B849C7" w:rsidRDefault="00855E7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3B371AA5" w14:textId="77777777" w:rsidR="00855E7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4CE8B280" w14:textId="77777777" w:rsidR="00855E7F" w:rsidRPr="00B849C7" w:rsidRDefault="00532BCC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m</w:t>
            </w:r>
            <w:r w:rsidR="00656C6F" w:rsidRPr="00B849C7">
              <w:rPr>
                <w:sz w:val="20"/>
                <w:szCs w:val="20"/>
              </w:rPr>
              <w:t>odified side-bend pose</w:t>
            </w:r>
          </w:p>
          <w:p w14:paraId="7ABC0994" w14:textId="02527AC3" w:rsidR="00656C6F" w:rsidRPr="00B849C7" w:rsidRDefault="008216D9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Pr="00B849C7">
              <w:rPr>
                <w:sz w:val="20"/>
                <w:szCs w:val="20"/>
              </w:rPr>
              <w:t>ide-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L</w:t>
            </w:r>
            <w:r w:rsidRPr="00B849C7">
              <w:rPr>
                <w:sz w:val="20"/>
                <w:szCs w:val="20"/>
              </w:rPr>
              <w:t xml:space="preserve">egged 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F</w:t>
            </w:r>
            <w:r w:rsidRPr="00B849C7">
              <w:rPr>
                <w:sz w:val="20"/>
                <w:szCs w:val="20"/>
              </w:rPr>
              <w:t>orward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-B</w:t>
            </w:r>
            <w:r w:rsidRPr="00B849C7">
              <w:rPr>
                <w:sz w:val="20"/>
                <w:szCs w:val="20"/>
              </w:rPr>
              <w:t>end pose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="00656C6F" w:rsidRPr="00B849C7">
              <w:rPr>
                <w:sz w:val="20"/>
                <w:szCs w:val="20"/>
              </w:rPr>
              <w:t>+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="00656C6F" w:rsidRPr="00B849C7">
              <w:rPr>
                <w:sz w:val="20"/>
                <w:szCs w:val="20"/>
              </w:rPr>
              <w:t>twisting</w:t>
            </w:r>
          </w:p>
          <w:p w14:paraId="1AC87CDC" w14:textId="77777777" w:rsidR="00656C6F" w:rsidRPr="00B849C7" w:rsidRDefault="00656C6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5)</w:t>
            </w:r>
          </w:p>
          <w:p w14:paraId="186AD4C6" w14:textId="77777777" w:rsidR="00656C6F" w:rsidRPr="00B849C7" w:rsidRDefault="00656C6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55716308" w14:textId="77777777" w:rsidR="00656C6F" w:rsidRPr="00B849C7" w:rsidRDefault="00656C6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79F0FF19" w14:textId="77777777" w:rsidR="00656C6F" w:rsidRPr="00B849C7" w:rsidRDefault="00656C6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8" w:type="dxa"/>
          </w:tcPr>
          <w:p w14:paraId="17DEE20F" w14:textId="43EE5F2F" w:rsidR="00855E7F" w:rsidRPr="00B849C7" w:rsidRDefault="00855E7F" w:rsidP="00855E7F">
            <w:pPr>
              <w:numPr>
                <w:ilvl w:val="0"/>
                <w:numId w:val="30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Yoga sequence</w:t>
            </w:r>
          </w:p>
          <w:p w14:paraId="5547DB9E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40C119C2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4B060DC1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air pose</w:t>
            </w:r>
          </w:p>
          <w:p w14:paraId="424A7CA1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I with support</w:t>
            </w:r>
          </w:p>
          <w:p w14:paraId="3E9C0C52" w14:textId="3E55EA0B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</w:t>
            </w:r>
          </w:p>
          <w:p w14:paraId="03918BD8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Upward Salute pose</w:t>
            </w:r>
          </w:p>
          <w:p w14:paraId="01AEA016" w14:textId="6DF5FC31" w:rsidR="00656C6F" w:rsidRPr="00B849C7" w:rsidRDefault="008216D9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h</w:t>
            </w:r>
            <w:r w:rsidR="00656C6F" w:rsidRPr="00B849C7">
              <w:rPr>
                <w:sz w:val="20"/>
                <w:szCs w:val="20"/>
              </w:rPr>
              <w:t>alf forward-bend pose</w:t>
            </w:r>
          </w:p>
          <w:p w14:paraId="23400B77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Warrior I</w:t>
            </w:r>
          </w:p>
          <w:p w14:paraId="6B0492CC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</w:t>
            </w:r>
          </w:p>
          <w:p w14:paraId="20B0F22F" w14:textId="77777777" w:rsidR="00887849" w:rsidRPr="00B849C7" w:rsidRDefault="00887849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Extended 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S</w:t>
            </w:r>
            <w:r w:rsidRPr="00B849C7">
              <w:rPr>
                <w:sz w:val="20"/>
                <w:szCs w:val="20"/>
              </w:rPr>
              <w:t xml:space="preserve">ide 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A</w:t>
            </w:r>
            <w:r w:rsidRPr="00B849C7">
              <w:rPr>
                <w:sz w:val="20"/>
                <w:szCs w:val="20"/>
              </w:rPr>
              <w:t xml:space="preserve">ngle </w:t>
            </w: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P</w:t>
            </w:r>
            <w:r w:rsidRPr="00B849C7">
              <w:rPr>
                <w:sz w:val="20"/>
                <w:szCs w:val="20"/>
              </w:rPr>
              <w:t>ose</w:t>
            </w:r>
          </w:p>
          <w:p w14:paraId="41C66B2D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Reverse Warrior pose</w:t>
            </w:r>
          </w:p>
          <w:p w14:paraId="740A8472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untain pose</w:t>
            </w:r>
          </w:p>
          <w:p w14:paraId="52880738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4789C849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0BD5634D" w14:textId="77777777" w:rsidR="00656C6F" w:rsidRPr="00B849C7" w:rsidRDefault="00656C6F" w:rsidP="00855E7F">
            <w:pPr>
              <w:numPr>
                <w:ilvl w:val="0"/>
                <w:numId w:val="34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</w:tr>
      <w:tr w:rsidR="00656C6F" w:rsidRPr="00B849C7" w14:paraId="349E400B" w14:textId="77777777" w:rsidTr="00855E7F">
        <w:trPr>
          <w:trHeight w:val="275"/>
        </w:trPr>
        <w:tc>
          <w:tcPr>
            <w:tcW w:w="1280" w:type="dxa"/>
          </w:tcPr>
          <w:p w14:paraId="3F341F16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lastRenderedPageBreak/>
              <w:t>Program components</w:t>
            </w:r>
          </w:p>
        </w:tc>
        <w:tc>
          <w:tcPr>
            <w:tcW w:w="2338" w:type="dxa"/>
          </w:tcPr>
          <w:p w14:paraId="4D995EA4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7</w:t>
            </w:r>
          </w:p>
        </w:tc>
        <w:tc>
          <w:tcPr>
            <w:tcW w:w="2339" w:type="dxa"/>
          </w:tcPr>
          <w:p w14:paraId="0FD096A4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8</w:t>
            </w:r>
          </w:p>
        </w:tc>
        <w:tc>
          <w:tcPr>
            <w:tcW w:w="2339" w:type="dxa"/>
          </w:tcPr>
          <w:p w14:paraId="502FDBFB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9</w:t>
            </w:r>
          </w:p>
        </w:tc>
        <w:tc>
          <w:tcPr>
            <w:tcW w:w="2339" w:type="dxa"/>
          </w:tcPr>
          <w:p w14:paraId="5717142F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10</w:t>
            </w:r>
          </w:p>
        </w:tc>
        <w:tc>
          <w:tcPr>
            <w:tcW w:w="2339" w:type="dxa"/>
          </w:tcPr>
          <w:p w14:paraId="2B6E2D69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11</w:t>
            </w:r>
          </w:p>
        </w:tc>
        <w:tc>
          <w:tcPr>
            <w:tcW w:w="2339" w:type="dxa"/>
            <w:gridSpan w:val="2"/>
          </w:tcPr>
          <w:p w14:paraId="3CD0E2EC" w14:textId="77777777" w:rsidR="00656C6F" w:rsidRPr="00B849C7" w:rsidRDefault="00656C6F" w:rsidP="00715659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849C7">
              <w:rPr>
                <w:b/>
                <w:bCs/>
                <w:sz w:val="20"/>
                <w:szCs w:val="20"/>
              </w:rPr>
              <w:t>Week 12</w:t>
            </w:r>
          </w:p>
        </w:tc>
      </w:tr>
      <w:tr w:rsidR="00656C6F" w:rsidRPr="00B849C7" w14:paraId="68726F92" w14:textId="77777777" w:rsidTr="00855E7F">
        <w:trPr>
          <w:trHeight w:val="275"/>
        </w:trPr>
        <w:tc>
          <w:tcPr>
            <w:tcW w:w="1280" w:type="dxa"/>
          </w:tcPr>
          <w:p w14:paraId="360BA456" w14:textId="77777777" w:rsidR="00656C6F" w:rsidRPr="00B849C7" w:rsidRDefault="00656C6F" w:rsidP="007156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heme</w:t>
            </w:r>
          </w:p>
        </w:tc>
        <w:tc>
          <w:tcPr>
            <w:tcW w:w="2338" w:type="dxa"/>
          </w:tcPr>
          <w:p w14:paraId="77AC55E0" w14:textId="77777777" w:rsidR="00656C6F" w:rsidRPr="00B849C7" w:rsidRDefault="00656C6F" w:rsidP="00656C6F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Acceptance</w:t>
            </w:r>
          </w:p>
        </w:tc>
        <w:tc>
          <w:tcPr>
            <w:tcW w:w="2339" w:type="dxa"/>
          </w:tcPr>
          <w:p w14:paraId="29675C07" w14:textId="77777777" w:rsidR="00656C6F" w:rsidRPr="00B849C7" w:rsidRDefault="00656C6F" w:rsidP="00656C6F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Letting Go</w:t>
            </w:r>
          </w:p>
        </w:tc>
        <w:tc>
          <w:tcPr>
            <w:tcW w:w="2339" w:type="dxa"/>
          </w:tcPr>
          <w:p w14:paraId="7D423083" w14:textId="77777777" w:rsidR="00656C6F" w:rsidRPr="00B849C7" w:rsidRDefault="00656C6F" w:rsidP="00656C6F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Gratitude</w:t>
            </w:r>
          </w:p>
        </w:tc>
        <w:tc>
          <w:tcPr>
            <w:tcW w:w="2339" w:type="dxa"/>
          </w:tcPr>
          <w:p w14:paraId="6F4C05BA" w14:textId="77777777" w:rsidR="00656C6F" w:rsidRPr="00B849C7" w:rsidRDefault="00656C6F" w:rsidP="00656C6F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ummary of the previous 8 attitudes and application in daily life</w:t>
            </w:r>
          </w:p>
        </w:tc>
        <w:tc>
          <w:tcPr>
            <w:tcW w:w="2339" w:type="dxa"/>
          </w:tcPr>
          <w:p w14:paraId="52849F63" w14:textId="77777777" w:rsidR="00656C6F" w:rsidRPr="00B849C7" w:rsidRDefault="00656C6F" w:rsidP="00656C6F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ummary of the previous 8 attitudes and application in daily life</w:t>
            </w:r>
          </w:p>
        </w:tc>
        <w:tc>
          <w:tcPr>
            <w:tcW w:w="2339" w:type="dxa"/>
            <w:gridSpan w:val="2"/>
          </w:tcPr>
          <w:p w14:paraId="44E38BAE" w14:textId="77777777" w:rsidR="00656C6F" w:rsidRPr="00B849C7" w:rsidRDefault="00656C6F" w:rsidP="00656C6F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ummary of the previous 8 attitudes and application in daily life</w:t>
            </w:r>
          </w:p>
        </w:tc>
      </w:tr>
      <w:tr w:rsidR="00656C6F" w:rsidRPr="00B849C7" w14:paraId="10CECD0E" w14:textId="77777777" w:rsidTr="00855E7F">
        <w:trPr>
          <w:trHeight w:val="275"/>
        </w:trPr>
        <w:tc>
          <w:tcPr>
            <w:tcW w:w="1280" w:type="dxa"/>
          </w:tcPr>
          <w:p w14:paraId="092F1A52" w14:textId="77777777" w:rsidR="00656C6F" w:rsidRPr="00B849C7" w:rsidRDefault="00656C6F" w:rsidP="007156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Outline</w:t>
            </w:r>
          </w:p>
        </w:tc>
        <w:tc>
          <w:tcPr>
            <w:tcW w:w="2338" w:type="dxa"/>
          </w:tcPr>
          <w:p w14:paraId="6F116CF1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0A8D3963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66DF4ABA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</w:tc>
        <w:tc>
          <w:tcPr>
            <w:tcW w:w="2339" w:type="dxa"/>
          </w:tcPr>
          <w:p w14:paraId="1F42B184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5CA0D6AA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21581D10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</w:tc>
        <w:tc>
          <w:tcPr>
            <w:tcW w:w="2339" w:type="dxa"/>
          </w:tcPr>
          <w:p w14:paraId="4C5FB877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0F349C47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705C0A9C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</w:tc>
        <w:tc>
          <w:tcPr>
            <w:tcW w:w="2339" w:type="dxa"/>
          </w:tcPr>
          <w:p w14:paraId="160FF311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7CEC9855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1B9CE7D2" w14:textId="77777777" w:rsidR="00656C6F" w:rsidRPr="00B849C7" w:rsidRDefault="00656C6F" w:rsidP="00656C6F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</w:tc>
        <w:tc>
          <w:tcPr>
            <w:tcW w:w="2339" w:type="dxa"/>
          </w:tcPr>
          <w:p w14:paraId="103623AD" w14:textId="77777777" w:rsidR="00EF6685" w:rsidRPr="00B849C7" w:rsidRDefault="00EF6685" w:rsidP="00EF668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07FC15E3" w14:textId="77777777" w:rsidR="00EF6685" w:rsidRPr="00B849C7" w:rsidRDefault="00EF6685" w:rsidP="00EF668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6D762F57" w14:textId="12F97B4E" w:rsidR="00656C6F" w:rsidRPr="00B849C7" w:rsidRDefault="00EF6685" w:rsidP="00EF668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</w:tc>
        <w:tc>
          <w:tcPr>
            <w:tcW w:w="2339" w:type="dxa"/>
            <w:gridSpan w:val="2"/>
          </w:tcPr>
          <w:p w14:paraId="73FBAF2F" w14:textId="77777777" w:rsidR="00EF6685" w:rsidRPr="00B849C7" w:rsidRDefault="00EF6685" w:rsidP="00EF668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editation</w:t>
            </w:r>
          </w:p>
          <w:p w14:paraId="226FB317" w14:textId="77777777" w:rsidR="00EF6685" w:rsidRPr="00B849C7" w:rsidRDefault="00EF6685" w:rsidP="00EF668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breathing</w:t>
            </w:r>
          </w:p>
          <w:p w14:paraId="6A030474" w14:textId="00E669A6" w:rsidR="00656C6F" w:rsidRPr="00B849C7" w:rsidRDefault="00EF6685" w:rsidP="00EF668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m-up (as in week 1)</w:t>
            </w:r>
          </w:p>
        </w:tc>
      </w:tr>
      <w:tr w:rsidR="00656C6F" w:rsidRPr="00B849C7" w14:paraId="3DD17166" w14:textId="77777777" w:rsidTr="00855E7F">
        <w:trPr>
          <w:trHeight w:val="275"/>
        </w:trPr>
        <w:tc>
          <w:tcPr>
            <w:tcW w:w="1280" w:type="dxa"/>
          </w:tcPr>
          <w:p w14:paraId="689D4FAD" w14:textId="77777777" w:rsidR="00656C6F" w:rsidRPr="00B849C7" w:rsidRDefault="00656C6F" w:rsidP="007156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-body movement practice</w:t>
            </w:r>
          </w:p>
        </w:tc>
        <w:tc>
          <w:tcPr>
            <w:tcW w:w="2338" w:type="dxa"/>
          </w:tcPr>
          <w:p w14:paraId="76068586" w14:textId="77777777" w:rsidR="00656C6F" w:rsidRPr="00B849C7" w:rsidRDefault="00656C6F" w:rsidP="00855E7F">
            <w:pPr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Yoga sequence</w:t>
            </w:r>
          </w:p>
          <w:p w14:paraId="733D522C" w14:textId="77777777" w:rsidR="00656C6F" w:rsidRPr="00B849C7" w:rsidRDefault="00656C6F" w:rsidP="00855E7F">
            <w:pPr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128662CA" w14:textId="77777777" w:rsidR="00656C6F" w:rsidRPr="00B849C7" w:rsidRDefault="00656C6F" w:rsidP="00855E7F">
            <w:pPr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untain pose</w:t>
            </w:r>
          </w:p>
          <w:p w14:paraId="48889C26" w14:textId="699C041C" w:rsidR="00656C6F" w:rsidRPr="00B849C7" w:rsidRDefault="008216D9" w:rsidP="00855E7F">
            <w:pPr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s</w:t>
            </w:r>
            <w:r w:rsidR="00656C6F" w:rsidRPr="00B849C7">
              <w:rPr>
                <w:sz w:val="20"/>
                <w:szCs w:val="20"/>
              </w:rPr>
              <w:t>ide-bend variation</w:t>
            </w:r>
          </w:p>
          <w:p w14:paraId="3BDB438F" w14:textId="77777777" w:rsidR="00656C6F" w:rsidRPr="00B849C7" w:rsidRDefault="00656C6F" w:rsidP="00855E7F">
            <w:pPr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Warrior III with support</w:t>
            </w:r>
          </w:p>
          <w:p w14:paraId="65BB920C" w14:textId="77777777" w:rsidR="00656C6F" w:rsidRPr="00B849C7" w:rsidRDefault="00656C6F" w:rsidP="00855E7F">
            <w:pPr>
              <w:numPr>
                <w:ilvl w:val="0"/>
                <w:numId w:val="4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6)</w:t>
            </w:r>
          </w:p>
          <w:p w14:paraId="67DED30A" w14:textId="77777777" w:rsidR="00656C6F" w:rsidRPr="00B849C7" w:rsidRDefault="00656C6F" w:rsidP="00855E7F">
            <w:pPr>
              <w:numPr>
                <w:ilvl w:val="0"/>
                <w:numId w:val="4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6A530A0F" w14:textId="77777777" w:rsidR="00656C6F" w:rsidRPr="00B849C7" w:rsidRDefault="00656C6F" w:rsidP="00855E7F">
            <w:pPr>
              <w:numPr>
                <w:ilvl w:val="0"/>
                <w:numId w:val="4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0EB5E314" w14:textId="77777777" w:rsidR="00656C6F" w:rsidRPr="00B849C7" w:rsidRDefault="00656C6F" w:rsidP="00855E7F">
            <w:pPr>
              <w:numPr>
                <w:ilvl w:val="0"/>
                <w:numId w:val="4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9" w:type="dxa"/>
          </w:tcPr>
          <w:p w14:paraId="72D532E1" w14:textId="77777777" w:rsidR="00656C6F" w:rsidRPr="00B849C7" w:rsidRDefault="00656C6F" w:rsidP="00855E7F">
            <w:pPr>
              <w:numPr>
                <w:ilvl w:val="0"/>
                <w:numId w:val="6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Yoga sequence</w:t>
            </w:r>
          </w:p>
          <w:p w14:paraId="780DDFEA" w14:textId="77777777" w:rsidR="00656C6F" w:rsidRPr="00B849C7" w:rsidRDefault="00656C6F" w:rsidP="00855E7F">
            <w:pPr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47540FB7" w14:textId="77777777" w:rsidR="00656C6F" w:rsidRPr="00B849C7" w:rsidRDefault="00656C6F" w:rsidP="00855E7F">
            <w:pPr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7EEBB51F" w14:textId="77777777" w:rsidR="00656C6F" w:rsidRPr="00B849C7" w:rsidRDefault="00656C6F" w:rsidP="00855E7F">
            <w:pPr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Downward-Facing Dog pose</w:t>
            </w:r>
          </w:p>
          <w:p w14:paraId="339057B4" w14:textId="60AD5213" w:rsidR="00656C6F" w:rsidRPr="00B849C7" w:rsidRDefault="008216D9" w:rsidP="00855E7F">
            <w:pPr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lastRenderedPageBreak/>
              <w:t>s</w:t>
            </w:r>
            <w:r w:rsidR="00656C6F" w:rsidRPr="00B849C7">
              <w:rPr>
                <w:sz w:val="20"/>
                <w:szCs w:val="20"/>
              </w:rPr>
              <w:t>ide-bend variation</w:t>
            </w:r>
          </w:p>
          <w:p w14:paraId="43816E88" w14:textId="71E9D863" w:rsidR="00656C6F" w:rsidRPr="00B849C7" w:rsidRDefault="00887849" w:rsidP="00855E7F">
            <w:pPr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="00656C6F" w:rsidRPr="00B849C7">
              <w:rPr>
                <w:sz w:val="20"/>
                <w:szCs w:val="20"/>
              </w:rPr>
              <w:t>ide-legged forward-bend pose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="00656C6F" w:rsidRPr="00B849C7">
              <w:rPr>
                <w:sz w:val="20"/>
                <w:szCs w:val="20"/>
              </w:rPr>
              <w:t>+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="00656C6F" w:rsidRPr="00B849C7">
              <w:rPr>
                <w:sz w:val="20"/>
                <w:szCs w:val="20"/>
              </w:rPr>
              <w:t>twisting</w:t>
            </w:r>
          </w:p>
          <w:p w14:paraId="577A1E96" w14:textId="77777777" w:rsidR="00656C6F" w:rsidRPr="00B849C7" w:rsidRDefault="00656C6F" w:rsidP="00855E7F">
            <w:pPr>
              <w:numPr>
                <w:ilvl w:val="0"/>
                <w:numId w:val="7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6)</w:t>
            </w:r>
          </w:p>
          <w:p w14:paraId="02F44FC4" w14:textId="77777777" w:rsidR="00656C6F" w:rsidRPr="00B849C7" w:rsidRDefault="00656C6F" w:rsidP="00855E7F">
            <w:pPr>
              <w:numPr>
                <w:ilvl w:val="0"/>
                <w:numId w:val="7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71A4BB90" w14:textId="77777777" w:rsidR="00656C6F" w:rsidRPr="00B849C7" w:rsidRDefault="00656C6F" w:rsidP="00855E7F">
            <w:pPr>
              <w:numPr>
                <w:ilvl w:val="0"/>
                <w:numId w:val="7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57BC6758" w14:textId="77777777" w:rsidR="00656C6F" w:rsidRPr="00B849C7" w:rsidRDefault="00656C6F" w:rsidP="00855E7F">
            <w:pPr>
              <w:numPr>
                <w:ilvl w:val="0"/>
                <w:numId w:val="7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9" w:type="dxa"/>
          </w:tcPr>
          <w:p w14:paraId="71D57840" w14:textId="77777777" w:rsidR="00656C6F" w:rsidRPr="00B849C7" w:rsidRDefault="00656C6F" w:rsidP="00855E7F">
            <w:pPr>
              <w:numPr>
                <w:ilvl w:val="0"/>
                <w:numId w:val="9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Yoga sequence</w:t>
            </w:r>
          </w:p>
          <w:p w14:paraId="257334ED" w14:textId="77777777" w:rsidR="00656C6F" w:rsidRPr="00B849C7" w:rsidRDefault="00656C6F" w:rsidP="00855E7F">
            <w:pPr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4FC21D5F" w14:textId="77777777" w:rsidR="00656C6F" w:rsidRPr="00B849C7" w:rsidRDefault="00656C6F" w:rsidP="00855E7F">
            <w:pPr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64EDA4F8" w14:textId="53498FC4" w:rsidR="00656C6F" w:rsidRPr="00B849C7" w:rsidRDefault="008216D9" w:rsidP="00855E7F">
            <w:pPr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s</w:t>
            </w:r>
            <w:r w:rsidR="00656C6F" w:rsidRPr="00B849C7">
              <w:rPr>
                <w:sz w:val="20"/>
                <w:szCs w:val="20"/>
              </w:rPr>
              <w:t>ide-bend variation</w:t>
            </w:r>
          </w:p>
          <w:p w14:paraId="0BDEA7AC" w14:textId="77777777" w:rsidR="00656C6F" w:rsidRPr="00B849C7" w:rsidRDefault="00656C6F" w:rsidP="00855E7F">
            <w:pPr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Chair pose</w:t>
            </w:r>
          </w:p>
          <w:p w14:paraId="77D32256" w14:textId="77777777" w:rsidR="00656C6F" w:rsidRPr="00B849C7" w:rsidRDefault="00656C6F" w:rsidP="00855E7F">
            <w:pPr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ree pose</w:t>
            </w:r>
          </w:p>
          <w:p w14:paraId="79D92790" w14:textId="77777777" w:rsidR="00656C6F" w:rsidRPr="00B849C7" w:rsidRDefault="00656C6F" w:rsidP="00855E7F">
            <w:pPr>
              <w:numPr>
                <w:ilvl w:val="0"/>
                <w:numId w:val="10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6)</w:t>
            </w:r>
          </w:p>
          <w:p w14:paraId="1ACFB5ED" w14:textId="77777777" w:rsidR="00656C6F" w:rsidRPr="00B849C7" w:rsidRDefault="00656C6F" w:rsidP="00855E7F">
            <w:pPr>
              <w:numPr>
                <w:ilvl w:val="0"/>
                <w:numId w:val="10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2D830D41" w14:textId="77777777" w:rsidR="00656C6F" w:rsidRPr="00B849C7" w:rsidRDefault="00656C6F" w:rsidP="00855E7F">
            <w:pPr>
              <w:numPr>
                <w:ilvl w:val="0"/>
                <w:numId w:val="10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17A04D62" w14:textId="77777777" w:rsidR="00656C6F" w:rsidRPr="00B849C7" w:rsidRDefault="00656C6F" w:rsidP="00855E7F">
            <w:pPr>
              <w:numPr>
                <w:ilvl w:val="0"/>
                <w:numId w:val="10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9" w:type="dxa"/>
          </w:tcPr>
          <w:p w14:paraId="7BC5691D" w14:textId="53815D24" w:rsidR="00656C6F" w:rsidRPr="00B849C7" w:rsidRDefault="00656C6F" w:rsidP="00855E7F">
            <w:pPr>
              <w:numPr>
                <w:ilvl w:val="0"/>
                <w:numId w:val="1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 xml:space="preserve">Yoga </w:t>
            </w:r>
            <w:proofErr w:type="spellStart"/>
            <w:r w:rsidRPr="00B849C7">
              <w:rPr>
                <w:sz w:val="20"/>
                <w:szCs w:val="20"/>
              </w:rPr>
              <w:t>sequence</w:t>
            </w:r>
            <w:r w:rsidR="008216D9" w:rsidRPr="00B849C7">
              <w:rPr>
                <w:rFonts w:eastAsiaTheme="minorEastAsia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  <w:p w14:paraId="5F5E666F" w14:textId="77777777" w:rsidR="00656C6F" w:rsidRPr="00B849C7" w:rsidRDefault="00656C6F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438C958D" w14:textId="77777777" w:rsidR="00656C6F" w:rsidRPr="00B849C7" w:rsidRDefault="00656C6F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03522B47" w14:textId="77777777" w:rsidR="00656C6F" w:rsidRPr="00B849C7" w:rsidRDefault="00656C6F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Downward-Facing Dog pose</w:t>
            </w:r>
          </w:p>
          <w:p w14:paraId="0252E93C" w14:textId="25F54837" w:rsidR="00656C6F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lastRenderedPageBreak/>
              <w:t>s</w:t>
            </w:r>
            <w:r w:rsidR="00656C6F" w:rsidRPr="00B849C7">
              <w:rPr>
                <w:sz w:val="20"/>
                <w:szCs w:val="20"/>
              </w:rPr>
              <w:t>ide-bend variation</w:t>
            </w:r>
          </w:p>
          <w:p w14:paraId="41CA5D3E" w14:textId="77777777" w:rsidR="00656C6F" w:rsidRPr="00B849C7" w:rsidRDefault="00656C6F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air pose</w:t>
            </w:r>
          </w:p>
          <w:p w14:paraId="0B67F813" w14:textId="6F6058E6" w:rsidR="00656C6F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="00656C6F" w:rsidRPr="00B849C7">
              <w:rPr>
                <w:sz w:val="20"/>
                <w:szCs w:val="20"/>
              </w:rPr>
              <w:t>ide-legged forward-bend pose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="00656C6F" w:rsidRPr="00B849C7">
              <w:rPr>
                <w:sz w:val="20"/>
                <w:szCs w:val="20"/>
              </w:rPr>
              <w:t>+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="00656C6F" w:rsidRPr="00B849C7">
              <w:rPr>
                <w:sz w:val="20"/>
                <w:szCs w:val="20"/>
              </w:rPr>
              <w:t>twisting</w:t>
            </w:r>
          </w:p>
          <w:p w14:paraId="2EA4B9F5" w14:textId="77777777" w:rsidR="00656C6F" w:rsidRPr="00B849C7" w:rsidRDefault="00656C6F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I with support</w:t>
            </w:r>
          </w:p>
          <w:p w14:paraId="007EC9AB" w14:textId="77777777" w:rsidR="00656C6F" w:rsidRPr="00B849C7" w:rsidRDefault="00656C6F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ree pose</w:t>
            </w:r>
          </w:p>
          <w:p w14:paraId="1B0B5A8C" w14:textId="77777777" w:rsidR="00656C6F" w:rsidRPr="00B849C7" w:rsidRDefault="00656C6F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6)</w:t>
            </w:r>
          </w:p>
          <w:p w14:paraId="1D9D73E5" w14:textId="77777777" w:rsidR="00656C6F" w:rsidRPr="00B849C7" w:rsidRDefault="00656C6F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3C73DEA9" w14:textId="77777777" w:rsidR="00656C6F" w:rsidRPr="00B849C7" w:rsidRDefault="00656C6F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4431E002" w14:textId="77777777" w:rsidR="00656C6F" w:rsidRPr="00B849C7" w:rsidDel="008600AC" w:rsidRDefault="00656C6F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9" w:type="dxa"/>
          </w:tcPr>
          <w:p w14:paraId="2D7865A0" w14:textId="24DF0F30" w:rsidR="008216D9" w:rsidRPr="00B849C7" w:rsidRDefault="008216D9" w:rsidP="00855E7F">
            <w:pPr>
              <w:numPr>
                <w:ilvl w:val="0"/>
                <w:numId w:val="1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 xml:space="preserve">Yoga </w:t>
            </w:r>
            <w:proofErr w:type="spellStart"/>
            <w:r w:rsidRPr="00B849C7">
              <w:rPr>
                <w:sz w:val="20"/>
                <w:szCs w:val="20"/>
              </w:rPr>
              <w:t>sequence</w:t>
            </w:r>
            <w:r w:rsidRPr="00B849C7">
              <w:rPr>
                <w:rFonts w:eastAsiaTheme="minorEastAsia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  <w:p w14:paraId="7EDF6411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5B0EE22D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6507B7E1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Downward-Facing Dog pose</w:t>
            </w:r>
          </w:p>
          <w:p w14:paraId="74262347" w14:textId="2E61F3F2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lastRenderedPageBreak/>
              <w:t>s</w:t>
            </w:r>
            <w:r w:rsidRPr="00B849C7">
              <w:rPr>
                <w:sz w:val="20"/>
                <w:szCs w:val="20"/>
              </w:rPr>
              <w:t>ide-bend variation</w:t>
            </w:r>
          </w:p>
          <w:p w14:paraId="76245440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air pose</w:t>
            </w:r>
          </w:p>
          <w:p w14:paraId="6AC10605" w14:textId="41508700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Pr="00B849C7">
              <w:rPr>
                <w:sz w:val="20"/>
                <w:szCs w:val="20"/>
              </w:rPr>
              <w:t>ide-legged forward-bend pose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Pr="00B849C7">
              <w:rPr>
                <w:sz w:val="20"/>
                <w:szCs w:val="20"/>
              </w:rPr>
              <w:t>+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Pr="00B849C7">
              <w:rPr>
                <w:sz w:val="20"/>
                <w:szCs w:val="20"/>
              </w:rPr>
              <w:t>twisting</w:t>
            </w:r>
          </w:p>
          <w:p w14:paraId="0A10E7E1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I with support</w:t>
            </w:r>
          </w:p>
          <w:p w14:paraId="459C5218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ree pose</w:t>
            </w:r>
          </w:p>
          <w:p w14:paraId="190634C5" w14:textId="77777777" w:rsidR="008216D9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6)</w:t>
            </w:r>
          </w:p>
          <w:p w14:paraId="1E231913" w14:textId="77777777" w:rsidR="008216D9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4CAA77FF" w14:textId="77777777" w:rsidR="00855E7F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486B9062" w14:textId="56887983" w:rsidR="00656C6F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  <w:tc>
          <w:tcPr>
            <w:tcW w:w="2339" w:type="dxa"/>
            <w:gridSpan w:val="2"/>
          </w:tcPr>
          <w:p w14:paraId="1882F205" w14:textId="17535EDC" w:rsidR="008216D9" w:rsidRPr="00B849C7" w:rsidRDefault="008216D9" w:rsidP="00855E7F">
            <w:pPr>
              <w:numPr>
                <w:ilvl w:val="0"/>
                <w:numId w:val="12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 xml:space="preserve">Yoga </w:t>
            </w:r>
            <w:proofErr w:type="spellStart"/>
            <w:r w:rsidRPr="00B849C7">
              <w:rPr>
                <w:sz w:val="20"/>
                <w:szCs w:val="20"/>
              </w:rPr>
              <w:t>sequence</w:t>
            </w:r>
            <w:r w:rsidRPr="00B849C7">
              <w:rPr>
                <w:rFonts w:eastAsiaTheme="minorEastAsia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  <w:p w14:paraId="728B7005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Extended Cat-Cow pose</w:t>
            </w:r>
          </w:p>
          <w:p w14:paraId="6A557796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ild’s pose</w:t>
            </w:r>
          </w:p>
          <w:p w14:paraId="6BD9946D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Downward-Facing Dog pose</w:t>
            </w:r>
          </w:p>
          <w:p w14:paraId="151FF8C2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lastRenderedPageBreak/>
              <w:t>Side-bend variation</w:t>
            </w:r>
          </w:p>
          <w:p w14:paraId="0696F855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Chair pose</w:t>
            </w:r>
          </w:p>
          <w:p w14:paraId="68C17DCA" w14:textId="4D882B8B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rFonts w:eastAsiaTheme="minorEastAsia"/>
                <w:sz w:val="20"/>
                <w:szCs w:val="20"/>
                <w:lang w:eastAsia="zh-TW"/>
              </w:rPr>
              <w:t>w</w:t>
            </w:r>
            <w:r w:rsidRPr="00B849C7">
              <w:rPr>
                <w:sz w:val="20"/>
                <w:szCs w:val="20"/>
              </w:rPr>
              <w:t>ide-legged forward-bend pose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Pr="00B849C7">
              <w:rPr>
                <w:sz w:val="20"/>
                <w:szCs w:val="20"/>
              </w:rPr>
              <w:t>+</w:t>
            </w:r>
            <w:r w:rsidR="000B5E29" w:rsidRPr="00B849C7">
              <w:rPr>
                <w:sz w:val="20"/>
                <w:szCs w:val="20"/>
              </w:rPr>
              <w:t xml:space="preserve"> </w:t>
            </w:r>
            <w:r w:rsidRPr="00B849C7">
              <w:rPr>
                <w:sz w:val="20"/>
                <w:szCs w:val="20"/>
              </w:rPr>
              <w:t>twisting</w:t>
            </w:r>
          </w:p>
          <w:p w14:paraId="62038EF7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Warrior III with support</w:t>
            </w:r>
          </w:p>
          <w:p w14:paraId="3D9078BD" w14:textId="77777777" w:rsidR="008216D9" w:rsidRPr="00B849C7" w:rsidRDefault="008216D9" w:rsidP="00855E7F">
            <w:pPr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Tree pose</w:t>
            </w:r>
          </w:p>
          <w:p w14:paraId="6A74D0C9" w14:textId="77777777" w:rsidR="008216D9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odified sun salutation (as in week 6)</w:t>
            </w:r>
          </w:p>
          <w:p w14:paraId="1E7A9EF7" w14:textId="77777777" w:rsidR="008216D9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Mindful walking</w:t>
            </w:r>
          </w:p>
          <w:p w14:paraId="67463CF2" w14:textId="77777777" w:rsidR="00855E7F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 xml:space="preserve">Cool-down stretching (seated or </w:t>
            </w:r>
            <w:proofErr w:type="spellStart"/>
            <w:r w:rsidRPr="00B849C7">
              <w:rPr>
                <w:sz w:val="20"/>
                <w:szCs w:val="20"/>
              </w:rPr>
              <w:t>supine</w:t>
            </w:r>
            <w:r w:rsidRPr="00B849C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849C7">
              <w:rPr>
                <w:sz w:val="20"/>
                <w:szCs w:val="20"/>
              </w:rPr>
              <w:t>)</w:t>
            </w:r>
          </w:p>
          <w:p w14:paraId="618EC967" w14:textId="2ECF719C" w:rsidR="00656C6F" w:rsidRPr="00B849C7" w:rsidRDefault="008216D9" w:rsidP="00855E7F">
            <w:pPr>
              <w:numPr>
                <w:ilvl w:val="0"/>
                <w:numId w:val="13"/>
              </w:numPr>
              <w:spacing w:line="360" w:lineRule="auto"/>
              <w:rPr>
                <w:sz w:val="20"/>
                <w:szCs w:val="20"/>
              </w:rPr>
            </w:pPr>
            <w:r w:rsidRPr="00B849C7">
              <w:rPr>
                <w:sz w:val="20"/>
                <w:szCs w:val="20"/>
              </w:rPr>
              <w:t>Savasana</w:t>
            </w:r>
          </w:p>
        </w:tc>
      </w:tr>
    </w:tbl>
    <w:p w14:paraId="4520377D" w14:textId="06B3F88A" w:rsidR="008216D9" w:rsidRPr="00B849C7" w:rsidRDefault="00656C6F" w:rsidP="00A738ED">
      <w:pPr>
        <w:spacing w:line="360" w:lineRule="auto"/>
        <w:rPr>
          <w:rFonts w:eastAsiaTheme="minorEastAsia"/>
          <w:sz w:val="20"/>
          <w:szCs w:val="20"/>
          <w:lang w:eastAsia="zh-TW"/>
        </w:rPr>
      </w:pPr>
      <w:proofErr w:type="spellStart"/>
      <w:r w:rsidRPr="00B849C7">
        <w:rPr>
          <w:sz w:val="20"/>
          <w:szCs w:val="20"/>
          <w:vertAlign w:val="superscript"/>
        </w:rPr>
        <w:lastRenderedPageBreak/>
        <w:t>a</w:t>
      </w:r>
      <w:r w:rsidRPr="00B849C7">
        <w:rPr>
          <w:sz w:val="20"/>
          <w:szCs w:val="20"/>
        </w:rPr>
        <w:t>Participants</w:t>
      </w:r>
      <w:proofErr w:type="spellEnd"/>
      <w:r w:rsidRPr="00B849C7">
        <w:rPr>
          <w:sz w:val="20"/>
          <w:szCs w:val="20"/>
        </w:rPr>
        <w:t xml:space="preserve"> could choose either a supine or seated position according to their preference.</w:t>
      </w:r>
      <w:r w:rsidR="00A738ED" w:rsidRPr="00B849C7">
        <w:rPr>
          <w:rFonts w:eastAsiaTheme="minorEastAsia"/>
          <w:sz w:val="20"/>
          <w:szCs w:val="20"/>
          <w:lang w:eastAsia="zh-TW"/>
        </w:rPr>
        <w:br/>
      </w:r>
      <w:proofErr w:type="spellStart"/>
      <w:r w:rsidR="008216D9" w:rsidRPr="00B849C7">
        <w:rPr>
          <w:rFonts w:eastAsiaTheme="minorEastAsia"/>
          <w:sz w:val="20"/>
          <w:szCs w:val="20"/>
          <w:vertAlign w:val="superscript"/>
          <w:lang w:eastAsia="zh-TW"/>
        </w:rPr>
        <w:t>b</w:t>
      </w:r>
      <w:r w:rsidR="008216D9" w:rsidRPr="00B849C7">
        <w:rPr>
          <w:rFonts w:eastAsiaTheme="minorEastAsia"/>
          <w:sz w:val="20"/>
          <w:szCs w:val="20"/>
          <w:lang w:eastAsia="zh-TW"/>
        </w:rPr>
        <w:t>Instructor</w:t>
      </w:r>
      <w:proofErr w:type="spellEnd"/>
      <w:r w:rsidR="008216D9" w:rsidRPr="00B849C7">
        <w:rPr>
          <w:rFonts w:eastAsiaTheme="minorEastAsia"/>
          <w:sz w:val="20"/>
          <w:szCs w:val="20"/>
          <w:lang w:eastAsia="zh-TW"/>
        </w:rPr>
        <w:t xml:space="preserve"> would select appropriate yoga sequence according to participants</w:t>
      </w:r>
      <w:r w:rsidR="008E0823" w:rsidRPr="00B849C7">
        <w:rPr>
          <w:rFonts w:eastAsiaTheme="minorEastAsia"/>
          <w:sz w:val="20"/>
          <w:szCs w:val="20"/>
          <w:lang w:eastAsia="zh-TW"/>
        </w:rPr>
        <w:t>’</w:t>
      </w:r>
      <w:r w:rsidR="008216D9" w:rsidRPr="00B849C7">
        <w:rPr>
          <w:rFonts w:eastAsiaTheme="minorEastAsia"/>
          <w:sz w:val="20"/>
          <w:szCs w:val="20"/>
          <w:lang w:eastAsia="zh-TW"/>
        </w:rPr>
        <w:t xml:space="preserve"> condition.</w:t>
      </w:r>
    </w:p>
    <w:p w14:paraId="3FADAB34" w14:textId="77777777" w:rsidR="00B700F6" w:rsidRPr="00B849C7" w:rsidRDefault="00B700F6">
      <w:pPr>
        <w:rPr>
          <w:sz w:val="20"/>
          <w:szCs w:val="20"/>
        </w:rPr>
      </w:pPr>
    </w:p>
    <w:sectPr w:rsidR="00B700F6" w:rsidRPr="00B849C7" w:rsidSect="00656C6F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F3F4A"/>
    <w:multiLevelType w:val="multilevel"/>
    <w:tmpl w:val="76004D1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6CD1F59"/>
    <w:multiLevelType w:val="hybridMultilevel"/>
    <w:tmpl w:val="BD0E7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FF6908"/>
    <w:multiLevelType w:val="hybridMultilevel"/>
    <w:tmpl w:val="6E341A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9A2663"/>
    <w:multiLevelType w:val="multilevel"/>
    <w:tmpl w:val="1556E0F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148253B"/>
    <w:multiLevelType w:val="hybridMultilevel"/>
    <w:tmpl w:val="E7CAD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A6528"/>
    <w:multiLevelType w:val="hybridMultilevel"/>
    <w:tmpl w:val="A51CD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081252"/>
    <w:multiLevelType w:val="multilevel"/>
    <w:tmpl w:val="AB9629C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07F6A5C"/>
    <w:multiLevelType w:val="hybridMultilevel"/>
    <w:tmpl w:val="48B0E8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D05D99"/>
    <w:multiLevelType w:val="multilevel"/>
    <w:tmpl w:val="04F8EC7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24B4067"/>
    <w:multiLevelType w:val="hybridMultilevel"/>
    <w:tmpl w:val="BBFAF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CA5E32"/>
    <w:multiLevelType w:val="multilevel"/>
    <w:tmpl w:val="83E0868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6152AAB"/>
    <w:multiLevelType w:val="hybridMultilevel"/>
    <w:tmpl w:val="4FAE27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F760534"/>
    <w:multiLevelType w:val="multilevel"/>
    <w:tmpl w:val="E9C8260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FB146CF"/>
    <w:multiLevelType w:val="hybridMultilevel"/>
    <w:tmpl w:val="727A1B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AC966DE"/>
    <w:multiLevelType w:val="multilevel"/>
    <w:tmpl w:val="A51001A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ADD7858"/>
    <w:multiLevelType w:val="multilevel"/>
    <w:tmpl w:val="520AC89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BCC4EE6"/>
    <w:multiLevelType w:val="multilevel"/>
    <w:tmpl w:val="3E08212E"/>
    <w:styleLink w:val="1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CF82713"/>
    <w:multiLevelType w:val="multilevel"/>
    <w:tmpl w:val="504AB4E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3E40676D"/>
    <w:multiLevelType w:val="hybridMultilevel"/>
    <w:tmpl w:val="F6083D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BC59F2"/>
    <w:multiLevelType w:val="hybridMultilevel"/>
    <w:tmpl w:val="762AC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2341C4"/>
    <w:multiLevelType w:val="multilevel"/>
    <w:tmpl w:val="6A20A6D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60B442B"/>
    <w:multiLevelType w:val="hybridMultilevel"/>
    <w:tmpl w:val="F34068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9614121"/>
    <w:multiLevelType w:val="hybridMultilevel"/>
    <w:tmpl w:val="901859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BF12A46"/>
    <w:multiLevelType w:val="hybridMultilevel"/>
    <w:tmpl w:val="E74CF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B31629"/>
    <w:multiLevelType w:val="hybridMultilevel"/>
    <w:tmpl w:val="B5622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D70EF3"/>
    <w:multiLevelType w:val="hybridMultilevel"/>
    <w:tmpl w:val="60A2C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880410"/>
    <w:multiLevelType w:val="hybridMultilevel"/>
    <w:tmpl w:val="20B07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3244B80"/>
    <w:multiLevelType w:val="multilevel"/>
    <w:tmpl w:val="7E86568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4976B63"/>
    <w:multiLevelType w:val="multilevel"/>
    <w:tmpl w:val="CEC4F55E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6221CDD"/>
    <w:multiLevelType w:val="hybridMultilevel"/>
    <w:tmpl w:val="DE842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4871E5"/>
    <w:multiLevelType w:val="hybridMultilevel"/>
    <w:tmpl w:val="4E5A4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9D633EE"/>
    <w:multiLevelType w:val="multilevel"/>
    <w:tmpl w:val="7E60A9F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D611F5E"/>
    <w:multiLevelType w:val="hybridMultilevel"/>
    <w:tmpl w:val="E2B48F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5A59A2"/>
    <w:multiLevelType w:val="hybridMultilevel"/>
    <w:tmpl w:val="BDC6E3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1E56780"/>
    <w:multiLevelType w:val="hybridMultilevel"/>
    <w:tmpl w:val="BDEC8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7B132C"/>
    <w:multiLevelType w:val="multilevel"/>
    <w:tmpl w:val="F6083D76"/>
    <w:styleLink w:val="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637155B"/>
    <w:multiLevelType w:val="hybridMultilevel"/>
    <w:tmpl w:val="FD1CE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7A55FA8"/>
    <w:multiLevelType w:val="hybridMultilevel"/>
    <w:tmpl w:val="18BAF9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9577BA2"/>
    <w:multiLevelType w:val="multilevel"/>
    <w:tmpl w:val="841CB3E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69DC6264"/>
    <w:multiLevelType w:val="hybridMultilevel"/>
    <w:tmpl w:val="D08292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ADC52E7"/>
    <w:multiLevelType w:val="hybridMultilevel"/>
    <w:tmpl w:val="3FEE1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E477E1"/>
    <w:multiLevelType w:val="multilevel"/>
    <w:tmpl w:val="3E08212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720D1B13"/>
    <w:multiLevelType w:val="multilevel"/>
    <w:tmpl w:val="A750238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73444CC7"/>
    <w:multiLevelType w:val="hybridMultilevel"/>
    <w:tmpl w:val="6018E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B555D6"/>
    <w:multiLevelType w:val="multilevel"/>
    <w:tmpl w:val="58B45D4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5" w15:restartNumberingAfterBreak="0">
    <w:nsid w:val="7EA129F0"/>
    <w:multiLevelType w:val="multilevel"/>
    <w:tmpl w:val="4BE60DA2"/>
    <w:lvl w:ilvl="0">
      <w:start w:val="1"/>
      <w:numFmt w:val="bullet"/>
      <w:lvlText w:val="o"/>
      <w:lvlJc w:val="left"/>
      <w:pPr>
        <w:ind w:left="681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494879659">
    <w:abstractNumId w:val="27"/>
  </w:num>
  <w:num w:numId="2" w16cid:durableId="416636739">
    <w:abstractNumId w:val="28"/>
  </w:num>
  <w:num w:numId="3" w16cid:durableId="961229801">
    <w:abstractNumId w:val="20"/>
  </w:num>
  <w:num w:numId="4" w16cid:durableId="816917711">
    <w:abstractNumId w:val="23"/>
  </w:num>
  <w:num w:numId="5" w16cid:durableId="1599363489">
    <w:abstractNumId w:val="10"/>
  </w:num>
  <w:num w:numId="6" w16cid:durableId="1625454916">
    <w:abstractNumId w:val="39"/>
  </w:num>
  <w:num w:numId="7" w16cid:durableId="416174895">
    <w:abstractNumId w:val="43"/>
  </w:num>
  <w:num w:numId="8" w16cid:durableId="1805807471">
    <w:abstractNumId w:val="42"/>
  </w:num>
  <w:num w:numId="9" w16cid:durableId="248926739">
    <w:abstractNumId w:val="36"/>
  </w:num>
  <w:num w:numId="10" w16cid:durableId="1722971851">
    <w:abstractNumId w:val="9"/>
  </w:num>
  <w:num w:numId="11" w16cid:durableId="2056350581">
    <w:abstractNumId w:val="31"/>
  </w:num>
  <w:num w:numId="12" w16cid:durableId="15738650">
    <w:abstractNumId w:val="25"/>
  </w:num>
  <w:num w:numId="13" w16cid:durableId="1812745528">
    <w:abstractNumId w:val="11"/>
  </w:num>
  <w:num w:numId="14" w16cid:durableId="481965053">
    <w:abstractNumId w:val="15"/>
  </w:num>
  <w:num w:numId="15" w16cid:durableId="137696637">
    <w:abstractNumId w:val="4"/>
  </w:num>
  <w:num w:numId="16" w16cid:durableId="663167138">
    <w:abstractNumId w:val="45"/>
  </w:num>
  <w:num w:numId="17" w16cid:durableId="650251252">
    <w:abstractNumId w:val="24"/>
  </w:num>
  <w:num w:numId="18" w16cid:durableId="1111975688">
    <w:abstractNumId w:val="32"/>
  </w:num>
  <w:num w:numId="19" w16cid:durableId="1214119961">
    <w:abstractNumId w:val="12"/>
  </w:num>
  <w:num w:numId="20" w16cid:durableId="681778892">
    <w:abstractNumId w:val="0"/>
  </w:num>
  <w:num w:numId="21" w16cid:durableId="1837188802">
    <w:abstractNumId w:val="19"/>
  </w:num>
  <w:num w:numId="22" w16cid:durableId="2133817545">
    <w:abstractNumId w:val="8"/>
  </w:num>
  <w:num w:numId="23" w16cid:durableId="929851121">
    <w:abstractNumId w:val="37"/>
  </w:num>
  <w:num w:numId="24" w16cid:durableId="1292251107">
    <w:abstractNumId w:val="38"/>
  </w:num>
  <w:num w:numId="25" w16cid:durableId="1916697961">
    <w:abstractNumId w:val="40"/>
  </w:num>
  <w:num w:numId="26" w16cid:durableId="2054038458">
    <w:abstractNumId w:val="6"/>
  </w:num>
  <w:num w:numId="27" w16cid:durableId="1507549742">
    <w:abstractNumId w:val="22"/>
  </w:num>
  <w:num w:numId="28" w16cid:durableId="968122828">
    <w:abstractNumId w:val="41"/>
  </w:num>
  <w:num w:numId="29" w16cid:durableId="359861941">
    <w:abstractNumId w:val="30"/>
  </w:num>
  <w:num w:numId="30" w16cid:durableId="120543075">
    <w:abstractNumId w:val="18"/>
  </w:num>
  <w:num w:numId="31" w16cid:durableId="461003924">
    <w:abstractNumId w:val="14"/>
  </w:num>
  <w:num w:numId="32" w16cid:durableId="993335025">
    <w:abstractNumId w:val="34"/>
  </w:num>
  <w:num w:numId="33" w16cid:durableId="865678024">
    <w:abstractNumId w:val="29"/>
  </w:num>
  <w:num w:numId="34" w16cid:durableId="930160542">
    <w:abstractNumId w:val="44"/>
  </w:num>
  <w:num w:numId="35" w16cid:durableId="19475164">
    <w:abstractNumId w:val="2"/>
  </w:num>
  <w:num w:numId="36" w16cid:durableId="1741782347">
    <w:abstractNumId w:val="3"/>
  </w:num>
  <w:num w:numId="37" w16cid:durableId="1221288878">
    <w:abstractNumId w:val="21"/>
  </w:num>
  <w:num w:numId="38" w16cid:durableId="19740914">
    <w:abstractNumId w:val="26"/>
  </w:num>
  <w:num w:numId="39" w16cid:durableId="746341554">
    <w:abstractNumId w:val="17"/>
  </w:num>
  <w:num w:numId="40" w16cid:durableId="1740594079">
    <w:abstractNumId w:val="7"/>
  </w:num>
  <w:num w:numId="41" w16cid:durableId="1321813807">
    <w:abstractNumId w:val="5"/>
  </w:num>
  <w:num w:numId="42" w16cid:durableId="1065496676">
    <w:abstractNumId w:val="13"/>
  </w:num>
  <w:num w:numId="43" w16cid:durableId="100879263">
    <w:abstractNumId w:val="33"/>
  </w:num>
  <w:num w:numId="44" w16cid:durableId="243347418">
    <w:abstractNumId w:val="1"/>
  </w:num>
  <w:num w:numId="45" w16cid:durableId="137889913">
    <w:abstractNumId w:val="16"/>
  </w:num>
  <w:num w:numId="46" w16cid:durableId="88548551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6F"/>
    <w:rsid w:val="00050981"/>
    <w:rsid w:val="000B5E29"/>
    <w:rsid w:val="00165939"/>
    <w:rsid w:val="00353533"/>
    <w:rsid w:val="00491606"/>
    <w:rsid w:val="00532BCC"/>
    <w:rsid w:val="00656C6F"/>
    <w:rsid w:val="008216D9"/>
    <w:rsid w:val="00855E7F"/>
    <w:rsid w:val="00887849"/>
    <w:rsid w:val="008E0823"/>
    <w:rsid w:val="00A738ED"/>
    <w:rsid w:val="00A90710"/>
    <w:rsid w:val="00AD264D"/>
    <w:rsid w:val="00B159B1"/>
    <w:rsid w:val="00B700F6"/>
    <w:rsid w:val="00B849C7"/>
    <w:rsid w:val="00D65087"/>
    <w:rsid w:val="00EE7E71"/>
    <w:rsid w:val="00E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D4B87"/>
  <w15:chartTrackingRefBased/>
  <w15:docId w15:val="{2E7E272A-A934-4807-A201-40224EC9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685"/>
    <w:pPr>
      <w:spacing w:line="259" w:lineRule="auto"/>
    </w:pPr>
    <w:rPr>
      <w:rFonts w:ascii="Times New Roman" w:eastAsia="Times New Roman" w:hAnsi="Times New Roman" w:cs="Times New Roman"/>
      <w:kern w:val="0"/>
      <w:szCs w:val="22"/>
      <w:lang w:val="en-US" w:eastAsia="zh-CN"/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656C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656C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6C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6C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6C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6C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6C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6C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6C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標題 1 字元"/>
    <w:basedOn w:val="a0"/>
    <w:link w:val="10"/>
    <w:uiPriority w:val="9"/>
    <w:rsid w:val="00656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1">
    <w:name w:val="標題 2 字元"/>
    <w:basedOn w:val="a0"/>
    <w:link w:val="20"/>
    <w:uiPriority w:val="9"/>
    <w:semiHidden/>
    <w:rsid w:val="00656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656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656C6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656C6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56C6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56C6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56C6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56C6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56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56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6C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56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6C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56C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6C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6C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6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56C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6C6F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656C6F"/>
    <w:rPr>
      <w:sz w:val="16"/>
      <w:szCs w:val="16"/>
    </w:rPr>
  </w:style>
  <w:style w:type="table" w:styleId="af">
    <w:name w:val="Table Grid"/>
    <w:basedOn w:val="a1"/>
    <w:uiPriority w:val="39"/>
    <w:rsid w:val="00656C6F"/>
    <w:pPr>
      <w:spacing w:after="0" w:line="240" w:lineRule="auto"/>
    </w:pPr>
    <w:rPr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text"/>
    <w:basedOn w:val="a"/>
    <w:link w:val="af1"/>
    <w:uiPriority w:val="99"/>
    <w:unhideWhenUsed/>
    <w:rsid w:val="00EF6685"/>
    <w:pPr>
      <w:spacing w:line="240" w:lineRule="auto"/>
    </w:pPr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rsid w:val="00EF6685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F6685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EF668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numbering" w:customStyle="1" w:styleId="1">
    <w:name w:val="目前的清單1"/>
    <w:uiPriority w:val="99"/>
    <w:rsid w:val="00855E7F"/>
    <w:pPr>
      <w:numPr>
        <w:numId w:val="45"/>
      </w:numPr>
    </w:pPr>
  </w:style>
  <w:style w:type="numbering" w:customStyle="1" w:styleId="2">
    <w:name w:val="目前的清單2"/>
    <w:uiPriority w:val="99"/>
    <w:rsid w:val="00855E7F"/>
    <w:pPr>
      <w:numPr>
        <w:numId w:val="4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Shum</dc:creator>
  <cp:keywords/>
  <dc:description/>
  <cp:lastModifiedBy>Lily Chan</cp:lastModifiedBy>
  <cp:revision>9</cp:revision>
  <dcterms:created xsi:type="dcterms:W3CDTF">2026-05-16T11:02:00Z</dcterms:created>
  <dcterms:modified xsi:type="dcterms:W3CDTF">2026-05-17T07:38:00Z</dcterms:modified>
</cp:coreProperties>
</file>